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101" w:type="dxa"/>
        <w:tblLook w:val="04A0" w:firstRow="1" w:lastRow="0" w:firstColumn="1" w:lastColumn="0" w:noHBand="0" w:noVBand="1"/>
      </w:tblPr>
      <w:tblGrid>
        <w:gridCol w:w="2232"/>
        <w:gridCol w:w="672"/>
        <w:gridCol w:w="745"/>
        <w:gridCol w:w="746"/>
        <w:gridCol w:w="709"/>
        <w:gridCol w:w="567"/>
        <w:gridCol w:w="732"/>
        <w:gridCol w:w="566"/>
        <w:gridCol w:w="566"/>
        <w:gridCol w:w="566"/>
      </w:tblGrid>
      <w:tr w:rsidR="00D211AD" w:rsidRPr="00D211AD" w14:paraId="31EE3F5C" w14:textId="77777777" w:rsidTr="00D211AD">
        <w:trPr>
          <w:trHeight w:val="300"/>
        </w:trPr>
        <w:tc>
          <w:tcPr>
            <w:tcW w:w="8101" w:type="dxa"/>
            <w:gridSpan w:val="10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0F16E5" w14:textId="15B53AB3" w:rsidR="00D211AD" w:rsidRPr="00D211AD" w:rsidRDefault="00D211AD" w:rsidP="00FC299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4-</w:t>
            </w:r>
            <w:r w:rsidR="00FC29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bookmarkStart w:id="0" w:name="_GoBack"/>
            <w:bookmarkEnd w:id="0"/>
            <w:r w:rsidRPr="00D211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D211AD">
              <w:rPr>
                <w:rFonts w:ascii="Times New Roman" w:hAnsi="Times New Roman" w:cs="Times New Roman"/>
                <w:sz w:val="20"/>
                <w:szCs w:val="20"/>
              </w:rPr>
              <w:t xml:space="preserve"> MAIA Scale </w:t>
            </w:r>
            <w:r w:rsidR="00742647">
              <w:rPr>
                <w:rFonts w:ascii="Times New Roman" w:hAnsi="Times New Roman" w:cs="Times New Roman"/>
                <w:sz w:val="20"/>
                <w:szCs w:val="20"/>
              </w:rPr>
              <w:t xml:space="preserve">subfactor </w:t>
            </w:r>
            <w:r w:rsidRPr="00D211AD">
              <w:rPr>
                <w:rFonts w:ascii="Times New Roman" w:hAnsi="Times New Roman" w:cs="Times New Roman"/>
                <w:sz w:val="20"/>
                <w:szCs w:val="20"/>
              </w:rPr>
              <w:t>intercorrelations</w:t>
            </w:r>
            <w:r w:rsidR="000D4C55">
              <w:rPr>
                <w:rFonts w:ascii="Times New Roman" w:hAnsi="Times New Roman" w:cs="Times New Roman"/>
                <w:sz w:val="20"/>
                <w:szCs w:val="20"/>
              </w:rPr>
              <w:t xml:space="preserve"> and reliabilities</w:t>
            </w:r>
            <w:r w:rsidRPr="00D211A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A60EB" w:rsidRPr="00D211AD" w14:paraId="2D688F38" w14:textId="77777777" w:rsidTr="00D211AD">
        <w:trPr>
          <w:trHeight w:val="300"/>
        </w:trPr>
        <w:tc>
          <w:tcPr>
            <w:tcW w:w="2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644AA" w14:textId="77777777" w:rsidR="00AA60EB" w:rsidRPr="00D211AD" w:rsidRDefault="00AA60EB" w:rsidP="00D211A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4F757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18651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AB6BA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 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0ED97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7828A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7A2F5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334AC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86FA4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FD985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9</w:t>
            </w:r>
          </w:p>
        </w:tc>
      </w:tr>
      <w:tr w:rsidR="00AA60EB" w:rsidRPr="00D211AD" w14:paraId="49C62FFF" w14:textId="77777777" w:rsidTr="00D211AD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3143" w14:textId="77777777" w:rsidR="00AA60EB" w:rsidRPr="00D211AD" w:rsidRDefault="00AA60EB" w:rsidP="00D211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 Total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899E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0.8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47AA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39B8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3684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245F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0FC0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1E46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6859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2788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AA60EB" w:rsidRPr="00D211AD" w14:paraId="0B896C25" w14:textId="77777777" w:rsidTr="00D211AD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2E31" w14:textId="77777777" w:rsidR="00AA60EB" w:rsidRPr="00D211AD" w:rsidRDefault="00AA60EB" w:rsidP="00D211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 Noticing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DE7F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A007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0.7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09FB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A912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C492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F540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546C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613E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4F3B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AA60EB" w:rsidRPr="00D211AD" w14:paraId="7A129DA6" w14:textId="77777777" w:rsidTr="00D211AD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7586" w14:textId="77777777" w:rsidR="00AA60EB" w:rsidRPr="00D211AD" w:rsidRDefault="00AA60EB" w:rsidP="00D211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 Not Distracting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645B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C642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AB97" w14:textId="77777777" w:rsidR="00AA60EB" w:rsidRPr="00D211AD" w:rsidRDefault="00AA60EB" w:rsidP="00D211A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A2FD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834D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EE13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2538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B8C6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5F45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AA60EB" w:rsidRPr="00D211AD" w14:paraId="38AF2B05" w14:textId="77777777" w:rsidTr="00D211AD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E35D" w14:textId="77777777" w:rsidR="00AA60EB" w:rsidRPr="00D211AD" w:rsidRDefault="00AA60EB" w:rsidP="00D211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 Not Worrying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3C94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D2C8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1467" w14:textId="77777777" w:rsidR="00AA60EB" w:rsidRPr="00D211AD" w:rsidRDefault="00AA60EB" w:rsidP="00D211A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93C6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0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0365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2C2E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CF87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60C2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CFD6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AA60EB" w:rsidRPr="00D211AD" w14:paraId="3E9F918F" w14:textId="77777777" w:rsidTr="00D211AD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3669" w14:textId="77777777" w:rsidR="00AA60EB" w:rsidRPr="00D211AD" w:rsidRDefault="00AA60EB" w:rsidP="00D211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 Attention Regulation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1A95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A810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30CC" w14:textId="77777777" w:rsidR="00AA60EB" w:rsidRPr="00D211AD" w:rsidRDefault="00AA60EB" w:rsidP="00D211A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EACA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F158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0.9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8C04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677F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3826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C873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AA60EB" w:rsidRPr="00D211AD" w14:paraId="65D10EC9" w14:textId="77777777" w:rsidTr="00D211AD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F41E" w14:textId="77777777" w:rsidR="00AA60EB" w:rsidRPr="00D211AD" w:rsidRDefault="00AA60EB" w:rsidP="00D211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 Emotion Awarenes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DC38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2875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01B9" w14:textId="77777777" w:rsidR="00AA60EB" w:rsidRPr="00D211AD" w:rsidRDefault="00AA60EB" w:rsidP="00D211A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DB5D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71BA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B878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0.8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D3DF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EAA7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DDEF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AA60EB" w:rsidRPr="00D211AD" w14:paraId="08CFA1FF" w14:textId="77777777" w:rsidTr="00D211AD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23B1" w14:textId="77777777" w:rsidR="00AA60EB" w:rsidRPr="00D211AD" w:rsidRDefault="00AA60EB" w:rsidP="00D211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 Self-Regulation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FBA5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A136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7E43" w14:textId="77777777" w:rsidR="00AA60EB" w:rsidRPr="00D211AD" w:rsidRDefault="00AA60EB" w:rsidP="00D211A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D50A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AE7C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9A52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1C5F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0.8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4785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9F71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AA60EB" w:rsidRPr="00D211AD" w14:paraId="4A248C14" w14:textId="77777777" w:rsidTr="00D211AD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755A" w14:textId="77777777" w:rsidR="00AA60EB" w:rsidRPr="00D211AD" w:rsidRDefault="00AA60EB" w:rsidP="00D211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 Body Listening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BCA2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82DE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6DB1" w14:textId="77777777" w:rsidR="00AA60EB" w:rsidRPr="00D211AD" w:rsidRDefault="00AA60EB" w:rsidP="00D211A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00A2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1ED1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1B34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8D94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51FD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0.8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2E0D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</w:tr>
      <w:tr w:rsidR="00AA60EB" w:rsidRPr="00D211AD" w14:paraId="29642662" w14:textId="77777777" w:rsidTr="00D211AD">
        <w:trPr>
          <w:trHeight w:val="80"/>
        </w:trPr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EAF8F" w14:textId="77777777" w:rsidR="00AA60EB" w:rsidRPr="00D211AD" w:rsidRDefault="00AA60EB" w:rsidP="00D211A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 Trusting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1E80C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0122A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5AE33" w14:textId="77777777" w:rsidR="00AA60EB" w:rsidRPr="00D211AD" w:rsidRDefault="00AA60EB" w:rsidP="00D211A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8A54F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A85D1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C6CA8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138AE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84846" w14:textId="77777777" w:rsidR="00AA60EB" w:rsidRPr="00D211AD" w:rsidRDefault="00AA60EB" w:rsidP="00D211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96FD5" w14:textId="77777777" w:rsidR="00AA60EB" w:rsidRPr="00D211AD" w:rsidRDefault="00AA60EB" w:rsidP="00D211A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21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0.87</w:t>
            </w:r>
          </w:p>
        </w:tc>
      </w:tr>
    </w:tbl>
    <w:p w14:paraId="02213594" w14:textId="6BBDFA06" w:rsidR="00AA60EB" w:rsidRPr="00D211AD" w:rsidRDefault="00AA60EB" w:rsidP="00D211A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sectPr w:rsidR="00AA60EB" w:rsidRPr="00D211A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7222F1" w14:textId="77777777" w:rsidR="009664A3" w:rsidRDefault="009664A3">
      <w:pPr>
        <w:spacing w:after="0" w:line="240" w:lineRule="auto"/>
      </w:pPr>
      <w:r>
        <w:separator/>
      </w:r>
    </w:p>
  </w:endnote>
  <w:endnote w:type="continuationSeparator" w:id="0">
    <w:p w14:paraId="56218AB8" w14:textId="77777777" w:rsidR="009664A3" w:rsidRDefault="009664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3A0CB1" w14:textId="77777777" w:rsidR="009664A3" w:rsidRDefault="009664A3">
      <w:pPr>
        <w:spacing w:after="0" w:line="240" w:lineRule="auto"/>
      </w:pPr>
      <w:r>
        <w:separator/>
      </w:r>
    </w:p>
  </w:footnote>
  <w:footnote w:type="continuationSeparator" w:id="0">
    <w:p w14:paraId="6B555932" w14:textId="77777777" w:rsidR="009664A3" w:rsidRDefault="009664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1986"/>
    <w:rsid w:val="00052DE7"/>
    <w:rsid w:val="000D4C55"/>
    <w:rsid w:val="00481986"/>
    <w:rsid w:val="00501475"/>
    <w:rsid w:val="00742647"/>
    <w:rsid w:val="00760433"/>
    <w:rsid w:val="009664A3"/>
    <w:rsid w:val="00AA60EB"/>
    <w:rsid w:val="00AD45D4"/>
    <w:rsid w:val="00AE7804"/>
    <w:rsid w:val="00D211AD"/>
    <w:rsid w:val="00FC2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F0596"/>
  <w15:chartTrackingRefBased/>
  <w15:docId w15:val="{4BD9066E-BE25-41EF-8129-92B0AB8E4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60EB"/>
  </w:style>
  <w:style w:type="paragraph" w:styleId="Heading1">
    <w:name w:val="heading 1"/>
    <w:basedOn w:val="Normal"/>
    <w:next w:val="Normal"/>
    <w:link w:val="Heading1Char"/>
    <w:uiPriority w:val="9"/>
    <w:qFormat/>
    <w:rsid w:val="00AA60EB"/>
    <w:pPr>
      <w:jc w:val="center"/>
      <w:outlineLvl w:val="0"/>
    </w:pPr>
    <w:rPr>
      <w:rFonts w:ascii="Times New Roman" w:hAnsi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60EB"/>
    <w:pPr>
      <w:outlineLvl w:val="1"/>
    </w:pPr>
    <w:rPr>
      <w:rFonts w:ascii="Times New Roman" w:hAnsi="Times New Roman"/>
      <w:b/>
      <w:bCs/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60EB"/>
    <w:rPr>
      <w:rFonts w:ascii="Times New Roman" w:hAnsi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A60EB"/>
    <w:rPr>
      <w:rFonts w:ascii="Times New Roman" w:hAnsi="Times New Roman"/>
      <w:b/>
      <w:bCs/>
      <w:i/>
      <w:iCs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AA60EB"/>
    <w:pPr>
      <w:spacing w:after="0" w:line="480" w:lineRule="auto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AA60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60EB"/>
  </w:style>
  <w:style w:type="paragraph" w:styleId="Footer">
    <w:name w:val="footer"/>
    <w:basedOn w:val="Normal"/>
    <w:link w:val="FooterChar"/>
    <w:uiPriority w:val="99"/>
    <w:unhideWhenUsed/>
    <w:rsid w:val="00D211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11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man Farb</dc:creator>
  <cp:keywords/>
  <dc:description/>
  <cp:lastModifiedBy>Dhiren Parikh</cp:lastModifiedBy>
  <cp:revision>4</cp:revision>
  <dcterms:created xsi:type="dcterms:W3CDTF">2023-06-01T20:39:00Z</dcterms:created>
  <dcterms:modified xsi:type="dcterms:W3CDTF">2023-06-20T15:24:00Z</dcterms:modified>
</cp:coreProperties>
</file>